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6D4" w:rsidRPr="00CF66D4" w:rsidRDefault="00CF66D4" w:rsidP="00CF66D4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</w:pPr>
      <w:r w:rsidRPr="005F5D6D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 xml:space="preserve">Table S1. </w:t>
      </w:r>
      <w:r w:rsidRPr="005F5D6D">
        <w:rPr>
          <w:rFonts w:ascii="Times New Roman" w:eastAsia="맑은 고딕" w:hAnsi="Times New Roman" w:cs="Times New Roman"/>
          <w:color w:val="000000"/>
          <w:kern w:val="0"/>
          <w:szCs w:val="20"/>
        </w:rPr>
        <w:t>Sum</w:t>
      </w:r>
      <w:bookmarkStart w:id="0" w:name="_GoBack"/>
      <w:bookmarkEnd w:id="0"/>
      <w:r w:rsidRPr="005F5D6D">
        <w:rPr>
          <w:rFonts w:ascii="Times New Roman" w:eastAsia="맑은 고딕" w:hAnsi="Times New Roman" w:cs="Times New Roman"/>
          <w:color w:val="000000"/>
          <w:kern w:val="0"/>
          <w:szCs w:val="20"/>
        </w:rPr>
        <w:t>mary of filtered and assembled RNA-</w:t>
      </w:r>
      <w:proofErr w:type="spellStart"/>
      <w:r w:rsidRPr="005F5D6D">
        <w:rPr>
          <w:rFonts w:ascii="Times New Roman" w:eastAsia="맑은 고딕" w:hAnsi="Times New Roman" w:cs="Times New Roman"/>
          <w:color w:val="000000"/>
          <w:kern w:val="0"/>
          <w:szCs w:val="20"/>
        </w:rPr>
        <w:t>seq</w:t>
      </w:r>
      <w:proofErr w:type="spellEnd"/>
      <w:r w:rsidRPr="005F5D6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data generated on </w:t>
      </w:r>
      <w:proofErr w:type="spellStart"/>
      <w:r w:rsidRPr="005F5D6D">
        <w:rPr>
          <w:rFonts w:ascii="Times New Roman" w:eastAsia="맑은 고딕" w:hAnsi="Times New Roman" w:cs="Times New Roman"/>
          <w:color w:val="000000"/>
          <w:kern w:val="0"/>
          <w:szCs w:val="20"/>
        </w:rPr>
        <w:t>Illumina</w:t>
      </w:r>
      <w:proofErr w:type="spellEnd"/>
      <w:r w:rsidRPr="005F5D6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proofErr w:type="spellStart"/>
      <w:r w:rsidRPr="005F5D6D">
        <w:rPr>
          <w:rFonts w:ascii="Times New Roman" w:eastAsia="맑은 고딕" w:hAnsi="Times New Roman" w:cs="Times New Roman"/>
          <w:color w:val="000000"/>
          <w:kern w:val="0"/>
          <w:szCs w:val="20"/>
        </w:rPr>
        <w:t>Hi</w:t>
      </w:r>
      <w:r w:rsidRPr="005F5D6D"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S</w:t>
      </w:r>
      <w:r w:rsidRPr="005F5D6D">
        <w:rPr>
          <w:rFonts w:ascii="Times New Roman" w:eastAsia="맑은 고딕" w:hAnsi="Times New Roman" w:cs="Times New Roman"/>
          <w:color w:val="000000"/>
          <w:kern w:val="0"/>
          <w:szCs w:val="20"/>
        </w:rPr>
        <w:t>eq</w:t>
      </w:r>
      <w:proofErr w:type="spellEnd"/>
      <w:r w:rsidRPr="005F5D6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2000 platform using RNA isolated from spike tissues of </w:t>
      </w:r>
      <w:r w:rsidRPr="005F5D6D"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>Z. japonica</w:t>
      </w:r>
      <w:r w:rsidRPr="005F5D6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species.</w:t>
      </w:r>
    </w:p>
    <w:tbl>
      <w:tblPr>
        <w:tblW w:w="902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18"/>
        <w:gridCol w:w="1985"/>
        <w:gridCol w:w="1985"/>
      </w:tblGrid>
      <w:tr w:rsidR="00CF66D4" w:rsidRPr="00E7161F" w:rsidTr="009237B1">
        <w:trPr>
          <w:trHeight w:val="336"/>
        </w:trPr>
        <w:tc>
          <w:tcPr>
            <w:tcW w:w="5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6D4" w:rsidRPr="00E7161F" w:rsidRDefault="00CF66D4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6D4" w:rsidRPr="00E7161F" w:rsidRDefault="00CF66D4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716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szCs w:val="20"/>
              </w:rPr>
              <w:t>Z. japonica</w:t>
            </w:r>
          </w:p>
          <w:p w:rsidR="00CF66D4" w:rsidRPr="00E7161F" w:rsidRDefault="00CF66D4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'Anyang-</w:t>
            </w:r>
            <w:proofErr w:type="spellStart"/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jungji</w:t>
            </w:r>
            <w:proofErr w:type="spellEnd"/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'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6D4" w:rsidRPr="00E7161F" w:rsidRDefault="00CF66D4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716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szCs w:val="20"/>
              </w:rPr>
              <w:t>Z. japonica</w:t>
            </w: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 xml:space="preserve"> '</w:t>
            </w:r>
            <w:proofErr w:type="spellStart"/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Greenzoa</w:t>
            </w:r>
            <w:proofErr w:type="spellEnd"/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'</w:t>
            </w:r>
          </w:p>
        </w:tc>
      </w:tr>
      <w:tr w:rsidR="00CF66D4" w:rsidRPr="00E7161F" w:rsidTr="009237B1">
        <w:trPr>
          <w:trHeight w:val="336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6D4" w:rsidRPr="00E7161F" w:rsidRDefault="00CF66D4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Total read pairs sequenc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6D4" w:rsidRPr="00E7161F" w:rsidRDefault="00CF66D4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2,228,361,3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6D4" w:rsidRPr="00E7161F" w:rsidRDefault="00CF66D4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2,724,700,838</w:t>
            </w:r>
          </w:p>
        </w:tc>
      </w:tr>
      <w:tr w:rsidR="00CF66D4" w:rsidRPr="00E7161F" w:rsidTr="009237B1">
        <w:trPr>
          <w:trHeight w:val="336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6D4" w:rsidRPr="00E7161F" w:rsidRDefault="00CF66D4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umber of reads obtained after quality filter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6D4" w:rsidRPr="00E7161F" w:rsidRDefault="00CF66D4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9,212,882,2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6D4" w:rsidRPr="00E7161F" w:rsidRDefault="00CF66D4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9,253,496,909</w:t>
            </w:r>
          </w:p>
        </w:tc>
      </w:tr>
      <w:tr w:rsidR="00CF66D4" w:rsidRPr="00E7161F" w:rsidTr="009237B1">
        <w:trPr>
          <w:trHeight w:val="336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6D4" w:rsidRPr="00E7161F" w:rsidRDefault="00CF66D4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verage read size used for assembly (</w:t>
            </w:r>
            <w:proofErr w:type="spellStart"/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bp</w:t>
            </w:r>
            <w:proofErr w:type="spellEnd"/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6D4" w:rsidRPr="00E7161F" w:rsidRDefault="00CF66D4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96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6D4" w:rsidRPr="00E7161F" w:rsidRDefault="00CF66D4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96.3</w:t>
            </w:r>
          </w:p>
        </w:tc>
      </w:tr>
      <w:tr w:rsidR="00CF66D4" w:rsidRPr="00E7161F" w:rsidTr="009237B1">
        <w:trPr>
          <w:trHeight w:val="336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6D4" w:rsidRPr="00E7161F" w:rsidRDefault="00CF66D4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roperly mapped read pairs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6D4" w:rsidRPr="00E7161F" w:rsidRDefault="00CF66D4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81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6D4" w:rsidRPr="00E7161F" w:rsidRDefault="00CF66D4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80.6</w:t>
            </w:r>
          </w:p>
        </w:tc>
      </w:tr>
    </w:tbl>
    <w:p w:rsidR="005B4147" w:rsidRDefault="00293248"/>
    <w:sectPr w:rsidR="005B41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248" w:rsidRDefault="00293248" w:rsidP="005F5D6D">
      <w:pPr>
        <w:spacing w:after="0" w:line="240" w:lineRule="auto"/>
      </w:pPr>
      <w:r>
        <w:separator/>
      </w:r>
    </w:p>
  </w:endnote>
  <w:endnote w:type="continuationSeparator" w:id="0">
    <w:p w:rsidR="00293248" w:rsidRDefault="00293248" w:rsidP="005F5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248" w:rsidRDefault="00293248" w:rsidP="005F5D6D">
      <w:pPr>
        <w:spacing w:after="0" w:line="240" w:lineRule="auto"/>
      </w:pPr>
      <w:r>
        <w:separator/>
      </w:r>
    </w:p>
  </w:footnote>
  <w:footnote w:type="continuationSeparator" w:id="0">
    <w:p w:rsidR="00293248" w:rsidRDefault="00293248" w:rsidP="005F5D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6D4"/>
    <w:rsid w:val="00293248"/>
    <w:rsid w:val="005F5D6D"/>
    <w:rsid w:val="00810237"/>
    <w:rsid w:val="00AE3468"/>
    <w:rsid w:val="00CF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66D4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5D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5D6D"/>
    <w:rPr>
      <w:sz w:val="24"/>
    </w:rPr>
  </w:style>
  <w:style w:type="paragraph" w:styleId="a4">
    <w:name w:val="footer"/>
    <w:basedOn w:val="a"/>
    <w:link w:val="Char0"/>
    <w:uiPriority w:val="99"/>
    <w:unhideWhenUsed/>
    <w:rsid w:val="005F5D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5D6D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66D4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5D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5D6D"/>
    <w:rPr>
      <w:sz w:val="24"/>
    </w:rPr>
  </w:style>
  <w:style w:type="paragraph" w:styleId="a4">
    <w:name w:val="footer"/>
    <w:basedOn w:val="a"/>
    <w:link w:val="Char0"/>
    <w:uiPriority w:val="99"/>
    <w:unhideWhenUsed/>
    <w:rsid w:val="005F5D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5D6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2</cp:revision>
  <dcterms:created xsi:type="dcterms:W3CDTF">2014-10-06T16:18:00Z</dcterms:created>
  <dcterms:modified xsi:type="dcterms:W3CDTF">2014-10-06T16:27:00Z</dcterms:modified>
</cp:coreProperties>
</file>